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408"/>
        <w:tblW w:w="120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"/>
        <w:gridCol w:w="869"/>
        <w:gridCol w:w="869"/>
        <w:gridCol w:w="870"/>
        <w:gridCol w:w="1059"/>
        <w:gridCol w:w="993"/>
        <w:gridCol w:w="850"/>
        <w:gridCol w:w="709"/>
        <w:gridCol w:w="850"/>
        <w:gridCol w:w="993"/>
        <w:gridCol w:w="1275"/>
        <w:gridCol w:w="993"/>
        <w:gridCol w:w="850"/>
      </w:tblGrid>
      <w:tr w:rsidR="00CF36DC" w:rsidRPr="00B03A01" w:rsidTr="00757B5B">
        <w:trPr>
          <w:jc w:val="center"/>
        </w:trPr>
        <w:tc>
          <w:tcPr>
            <w:tcW w:w="864" w:type="dxa"/>
            <w:vMerge w:val="restart"/>
            <w:tcBorders>
              <w:top w:val="single" w:sz="4" w:space="0" w:color="auto"/>
            </w:tcBorders>
            <w:vAlign w:val="center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b/>
                <w:sz w:val="20"/>
              </w:rPr>
              <w:t>Seal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</w:tcBorders>
            <w:vAlign w:val="center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b/>
                <w:color w:val="000000"/>
                <w:sz w:val="20"/>
              </w:rPr>
              <w:t>Year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F36DC" w:rsidRPr="00B03A01" w:rsidRDefault="00CF36DC" w:rsidP="00757B5B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b/>
                <w:color w:val="000000"/>
                <w:sz w:val="20"/>
              </w:rPr>
              <w:t>N</w:t>
            </w:r>
          </w:p>
        </w:tc>
        <w:tc>
          <w:tcPr>
            <w:tcW w:w="4481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F36DC" w:rsidRPr="00B03A01" w:rsidRDefault="00CF36DC" w:rsidP="00757B5B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b/>
                <w:sz w:val="20"/>
              </w:rPr>
              <w:t>Dive duration (s)</w:t>
            </w:r>
          </w:p>
        </w:tc>
        <w:tc>
          <w:tcPr>
            <w:tcW w:w="4961" w:type="dxa"/>
            <w:gridSpan w:val="5"/>
            <w:tcBorders>
              <w:top w:val="single" w:sz="4" w:space="0" w:color="auto"/>
              <w:left w:val="single" w:sz="4" w:space="0" w:color="auto"/>
            </w:tcBorders>
          </w:tcPr>
          <w:p w:rsidR="00CF36DC" w:rsidRPr="00B03A01" w:rsidRDefault="00CF36DC" w:rsidP="00757B5B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b/>
                <w:sz w:val="20"/>
              </w:rPr>
              <w:t>Dive depth (m)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Merge/>
            <w:tcBorders>
              <w:bottom w:val="single" w:sz="4" w:space="0" w:color="auto"/>
            </w:tcBorders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869" w:type="dxa"/>
            <w:vMerge/>
            <w:tcBorders>
              <w:bottom w:val="single" w:sz="4" w:space="0" w:color="auto"/>
            </w:tcBorders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color w:val="000000"/>
                <w:sz w:val="20"/>
              </w:rPr>
            </w:pPr>
          </w:p>
        </w:tc>
        <w:tc>
          <w:tcPr>
            <w:tcW w:w="869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center"/>
              <w:rPr>
                <w:rFonts w:ascii="Palatino Linotype" w:hAnsi="Palatino Linotype"/>
                <w:b/>
                <w:sz w:val="20"/>
              </w:rPr>
            </w:pPr>
          </w:p>
        </w:tc>
        <w:tc>
          <w:tcPr>
            <w:tcW w:w="87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 xml:space="preserve">Mode 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 xml:space="preserve">Median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Rang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 xml:space="preserve">Mean 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SE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Mod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Media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Rang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SE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tcBorders>
              <w:top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6</w:t>
            </w:r>
          </w:p>
        </w:tc>
        <w:tc>
          <w:tcPr>
            <w:tcW w:w="86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76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10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9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3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95.7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9.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–19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9.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.1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406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20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9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305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93.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7.25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–171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8.5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.2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536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15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20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0–350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25.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87.5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–206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83.6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.1</w:t>
            </w:r>
          </w:p>
        </w:tc>
        <w:bookmarkStart w:id="0" w:name="_GoBack"/>
        <w:bookmarkEnd w:id="0"/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60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15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20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290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44.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8.25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–149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64.8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.5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61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95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10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5–375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18.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24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12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–129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07.0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.8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6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480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95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00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345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98.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.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8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63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–196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9.2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0.9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7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289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65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50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585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22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.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76.5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–454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49.3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.1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8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478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15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20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495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60.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.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4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–313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67.3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.4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9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588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85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90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350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02.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.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9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4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–182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0.4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.0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0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196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10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0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380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01.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2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4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2–200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9.1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0.9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1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908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80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9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405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29.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3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8.5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1–191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62.0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.1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2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675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65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5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430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68.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.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6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61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–186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76.5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.3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3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755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15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6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380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90.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62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99.5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–278.2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91.9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.4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4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015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40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28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–364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43.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.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89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–189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86.7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.7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5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288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10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10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355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20.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.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4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9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1–181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5.3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.5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6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843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5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50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485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76.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7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2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–30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94.5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.3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7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677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10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1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320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11.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.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9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2–189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61.6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.1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8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366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0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3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460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55.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.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2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1–232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81.2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.0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9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35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10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1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0–261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15.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27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27.5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2–131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24.8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0.7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lastRenderedPageBreak/>
              <w:t>20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095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0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80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530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13.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4.55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1–238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9.5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.1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1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45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0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20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380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39.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5.5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2–156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0.6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.4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2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991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45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4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415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56.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.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96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5.75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3–202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75.2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.1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3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92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0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1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410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35.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4.5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3–172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6.0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.0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4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448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68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96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–492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58.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.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5.5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–439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03.6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.1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5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317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5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90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355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16.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.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8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–200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2.7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.4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6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47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20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5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0–375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91.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7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02.5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–175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85.5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.7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7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45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15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9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5–415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29.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6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25.5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–192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01.9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.9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8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33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35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1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420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43.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6.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95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56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–197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21.0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0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9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647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05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10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430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09.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.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5.5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–249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6.4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.2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0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795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75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8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400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15.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.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9.5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–209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1.5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.1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1</w:t>
            </w:r>
          </w:p>
        </w:tc>
        <w:tc>
          <w:tcPr>
            <w:tcW w:w="869" w:type="dxa"/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56</w:t>
            </w:r>
          </w:p>
        </w:tc>
        <w:tc>
          <w:tcPr>
            <w:tcW w:w="87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</w:t>
            </w:r>
          </w:p>
        </w:tc>
        <w:tc>
          <w:tcPr>
            <w:tcW w:w="1059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30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420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52.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4</w:t>
            </w:r>
          </w:p>
        </w:tc>
        <w:tc>
          <w:tcPr>
            <w:tcW w:w="1275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–185.5</w:t>
            </w:r>
          </w:p>
        </w:tc>
        <w:tc>
          <w:tcPr>
            <w:tcW w:w="993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66.3</w:t>
            </w:r>
          </w:p>
        </w:tc>
        <w:tc>
          <w:tcPr>
            <w:tcW w:w="850" w:type="dxa"/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.6</w:t>
            </w:r>
          </w:p>
        </w:tc>
      </w:tr>
      <w:tr w:rsidR="00CF36DC" w:rsidRPr="00B03A01" w:rsidTr="00757B5B">
        <w:trPr>
          <w:jc w:val="center"/>
        </w:trPr>
        <w:tc>
          <w:tcPr>
            <w:tcW w:w="864" w:type="dxa"/>
            <w:tcBorders>
              <w:bottom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ind w:left="-397" w:right="52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32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008</w:t>
            </w:r>
          </w:p>
        </w:tc>
        <w:tc>
          <w:tcPr>
            <w:tcW w:w="86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035</w:t>
            </w:r>
          </w:p>
        </w:tc>
        <w:tc>
          <w:tcPr>
            <w:tcW w:w="87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2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2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5–3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32.6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2.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6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89.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4.5–17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85.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CF36DC" w:rsidRPr="00B03A01" w:rsidRDefault="00CF36DC" w:rsidP="00757B5B">
            <w:pPr>
              <w:spacing w:line="360" w:lineRule="auto"/>
              <w:jc w:val="right"/>
              <w:rPr>
                <w:rFonts w:ascii="Palatino Linotype" w:hAnsi="Palatino Linotype"/>
                <w:b/>
                <w:sz w:val="20"/>
              </w:rPr>
            </w:pPr>
            <w:r w:rsidRPr="00B03A01">
              <w:rPr>
                <w:rFonts w:ascii="Palatino Linotype" w:hAnsi="Palatino Linotype"/>
                <w:color w:val="000000"/>
                <w:sz w:val="20"/>
              </w:rPr>
              <w:t>1.7</w:t>
            </w:r>
          </w:p>
        </w:tc>
      </w:tr>
    </w:tbl>
    <w:p w:rsidR="009E55E3" w:rsidRDefault="00AD349F"/>
    <w:sectPr w:rsidR="009E55E3" w:rsidSect="00CF36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6DC"/>
    <w:rsid w:val="000A0666"/>
    <w:rsid w:val="00827A6D"/>
    <w:rsid w:val="00AD349F"/>
    <w:rsid w:val="00CF36DC"/>
    <w:rsid w:val="00DF4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E7A841C2-4DEB-4545-8D05-7637D19A3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6D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3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Kirkman</dc:creator>
  <cp:keywords/>
  <dc:description/>
  <cp:lastModifiedBy>Steve Kirkman</cp:lastModifiedBy>
  <cp:revision>2</cp:revision>
  <dcterms:created xsi:type="dcterms:W3CDTF">2019-09-06T07:04:00Z</dcterms:created>
  <dcterms:modified xsi:type="dcterms:W3CDTF">2019-09-06T08:10:00Z</dcterms:modified>
</cp:coreProperties>
</file>